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88FD0C" w14:textId="77777777" w:rsidR="003C44CF" w:rsidRPr="007F0916" w:rsidRDefault="003C44CF" w:rsidP="003C44CF">
      <w:pPr>
        <w:wordWrap/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F0916">
        <w:rPr>
          <w:rFonts w:ascii="Times New Roman" w:hAnsi="Times New Roman" w:cs="Times New Roman"/>
          <w:b/>
          <w:bCs/>
          <w:sz w:val="24"/>
          <w:szCs w:val="24"/>
        </w:rPr>
        <w:t>Supplementary Table 1.</w:t>
      </w:r>
      <w:r w:rsidRPr="007F0916">
        <w:rPr>
          <w:rFonts w:ascii="Times New Roman" w:hAnsi="Times New Roman" w:cs="Times New Roman"/>
          <w:sz w:val="24"/>
          <w:szCs w:val="24"/>
        </w:rPr>
        <w:t xml:space="preserve"> </w:t>
      </w:r>
      <w:r w:rsidRPr="007F0916">
        <w:rPr>
          <w:rFonts w:ascii="Times New Roman" w:hAnsi="Times New Roman" w:cs="Times New Roman"/>
          <w:b/>
          <w:sz w:val="24"/>
          <w:szCs w:val="24"/>
        </w:rPr>
        <w:t xml:space="preserve">Factors associated with </w:t>
      </w:r>
      <w:r>
        <w:rPr>
          <w:rFonts w:ascii="Times New Roman" w:hAnsi="Times New Roman" w:cs="Times New Roman"/>
          <w:b/>
          <w:sz w:val="24"/>
          <w:szCs w:val="24"/>
        </w:rPr>
        <w:t>grade 3</w:t>
      </w:r>
      <w:r w:rsidRPr="007F0916">
        <w:rPr>
          <w:rFonts w:ascii="Times New Roman" w:hAnsi="Times New Roman" w:cs="Times New Roman"/>
          <w:b/>
          <w:sz w:val="24"/>
          <w:szCs w:val="24"/>
        </w:rPr>
        <w:t xml:space="preserve"> to </w:t>
      </w:r>
      <w:r>
        <w:rPr>
          <w:rFonts w:ascii="Times New Roman" w:hAnsi="Times New Roman" w:cs="Times New Roman"/>
          <w:b/>
          <w:sz w:val="24"/>
          <w:szCs w:val="24"/>
        </w:rPr>
        <w:t>grade 4</w:t>
      </w:r>
      <w:r w:rsidRPr="007F0916">
        <w:rPr>
          <w:rFonts w:ascii="Times New Roman" w:hAnsi="Times New Roman" w:cs="Times New Roman"/>
          <w:b/>
          <w:sz w:val="24"/>
          <w:szCs w:val="24"/>
        </w:rPr>
        <w:t xml:space="preserve"> adverse reactions by </w:t>
      </w:r>
      <w:proofErr w:type="gramStart"/>
      <w:r w:rsidRPr="007F0916">
        <w:rPr>
          <w:rFonts w:ascii="Times New Roman" w:hAnsi="Times New Roman" w:cs="Times New Roman"/>
          <w:b/>
          <w:sz w:val="24"/>
          <w:szCs w:val="24"/>
        </w:rPr>
        <w:t>sex</w:t>
      </w:r>
      <w:proofErr w:type="gramEnd"/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633"/>
        <w:gridCol w:w="2516"/>
        <w:gridCol w:w="2516"/>
        <w:gridCol w:w="2516"/>
        <w:gridCol w:w="2516"/>
      </w:tblGrid>
      <w:tr w:rsidR="003C44CF" w:rsidRPr="007F0916" w14:paraId="1DABFA4F" w14:textId="77777777" w:rsidTr="00D87FC2">
        <w:trPr>
          <w:trHeight w:val="330"/>
        </w:trPr>
        <w:tc>
          <w:tcPr>
            <w:tcW w:w="36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08755" w14:textId="77777777" w:rsidR="003C44CF" w:rsidRPr="007F0916" w:rsidRDefault="003C44CF" w:rsidP="00D87FC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F0916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0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3496C8" w14:textId="77777777" w:rsidR="003C44CF" w:rsidRPr="007F0916" w:rsidRDefault="003C44CF" w:rsidP="00D87F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F0916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Females</w:t>
            </w:r>
          </w:p>
        </w:tc>
        <w:tc>
          <w:tcPr>
            <w:tcW w:w="50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893467" w14:textId="77777777" w:rsidR="003C44CF" w:rsidRPr="007F0916" w:rsidRDefault="003C44CF" w:rsidP="00D87F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F0916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Males</w:t>
            </w:r>
          </w:p>
        </w:tc>
      </w:tr>
      <w:tr w:rsidR="003C44CF" w:rsidRPr="007F0916" w14:paraId="2294AAD0" w14:textId="77777777" w:rsidTr="00D87FC2">
        <w:trPr>
          <w:trHeight w:val="330"/>
        </w:trPr>
        <w:tc>
          <w:tcPr>
            <w:tcW w:w="3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AE6696" w14:textId="77777777" w:rsidR="003C44CF" w:rsidRPr="007F0916" w:rsidRDefault="003C44CF" w:rsidP="00D87FC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F0916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A28A0B" w14:textId="77777777" w:rsidR="003C44CF" w:rsidRPr="007F0916" w:rsidRDefault="003C44CF" w:rsidP="00D87F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F0916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Crude model</w:t>
            </w:r>
          </w:p>
        </w:tc>
        <w:tc>
          <w:tcPr>
            <w:tcW w:w="2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96A403" w14:textId="77777777" w:rsidR="003C44CF" w:rsidRPr="007F0916" w:rsidRDefault="003C44CF" w:rsidP="00D87F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F0916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Adjusted model</w:t>
            </w:r>
          </w:p>
        </w:tc>
        <w:tc>
          <w:tcPr>
            <w:tcW w:w="2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1EBCA9" w14:textId="77777777" w:rsidR="003C44CF" w:rsidRPr="007F0916" w:rsidRDefault="003C44CF" w:rsidP="00D87F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F0916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Crude model</w:t>
            </w:r>
          </w:p>
        </w:tc>
        <w:tc>
          <w:tcPr>
            <w:tcW w:w="2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389AB9" w14:textId="77777777" w:rsidR="003C44CF" w:rsidRPr="007F0916" w:rsidRDefault="003C44CF" w:rsidP="00D87F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F0916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Adjusted model</w:t>
            </w:r>
          </w:p>
        </w:tc>
      </w:tr>
      <w:tr w:rsidR="003C44CF" w:rsidRPr="007F0916" w14:paraId="00EA5740" w14:textId="77777777" w:rsidTr="00D87FC2">
        <w:trPr>
          <w:trHeight w:val="330"/>
        </w:trPr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9ADED" w14:textId="77777777" w:rsidR="003C44CF" w:rsidRPr="007F0916" w:rsidRDefault="003C44CF" w:rsidP="00D87FC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F091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ge group, years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23810" w14:textId="77777777" w:rsidR="003C44CF" w:rsidRPr="007F0916" w:rsidRDefault="003C44CF" w:rsidP="00D87FC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D84EC" w14:textId="77777777" w:rsidR="003C44CF" w:rsidRPr="007F0916" w:rsidRDefault="003C44CF" w:rsidP="00D87F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113AB" w14:textId="77777777" w:rsidR="003C44CF" w:rsidRPr="007F0916" w:rsidRDefault="003C44CF" w:rsidP="00D87F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C8153" w14:textId="77777777" w:rsidR="003C44CF" w:rsidRPr="007F0916" w:rsidRDefault="003C44CF" w:rsidP="00D87F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C44CF" w:rsidRPr="007F0916" w14:paraId="0D8ACC74" w14:textId="77777777" w:rsidTr="00D87FC2">
        <w:trPr>
          <w:trHeight w:val="330"/>
        </w:trPr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1DCBC" w14:textId="77777777" w:rsidR="003C44CF" w:rsidRPr="007F0916" w:rsidRDefault="003C44CF" w:rsidP="00D87FC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91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 21-30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DF1C3" w14:textId="77777777" w:rsidR="003C44CF" w:rsidRPr="007F0916" w:rsidRDefault="003C44CF" w:rsidP="00D87F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91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49 (1.70–3.69)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0A680" w14:textId="77777777" w:rsidR="003C44CF" w:rsidRPr="007F0916" w:rsidRDefault="003C44CF" w:rsidP="00D87F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91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37 (1.59–3.57)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03C1C" w14:textId="77777777" w:rsidR="003C44CF" w:rsidRPr="007F0916" w:rsidRDefault="003C44CF" w:rsidP="00D87F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91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45 (1.18–5.28)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F068B" w14:textId="77777777" w:rsidR="003C44CF" w:rsidRPr="007F0916" w:rsidRDefault="003C44CF" w:rsidP="00D87F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91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92 (1.32–6.82)</w:t>
            </w:r>
          </w:p>
        </w:tc>
      </w:tr>
      <w:tr w:rsidR="003C44CF" w:rsidRPr="007F0916" w14:paraId="64EA2BC5" w14:textId="77777777" w:rsidTr="00D87FC2">
        <w:trPr>
          <w:trHeight w:val="330"/>
        </w:trPr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23C55" w14:textId="77777777" w:rsidR="003C44CF" w:rsidRPr="007F0916" w:rsidRDefault="003C44CF" w:rsidP="00D87FC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91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 31-40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15994" w14:textId="77777777" w:rsidR="003C44CF" w:rsidRPr="007F0916" w:rsidRDefault="003C44CF" w:rsidP="00D87F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91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54 (1.00–2.38)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64E4A" w14:textId="77777777" w:rsidR="003C44CF" w:rsidRPr="007F0916" w:rsidRDefault="003C44CF" w:rsidP="00D87F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91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56 (1.00–2.44)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670AE" w14:textId="77777777" w:rsidR="003C44CF" w:rsidRPr="007F0916" w:rsidRDefault="003C44CF" w:rsidP="00D87F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91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38 (1.18–5.01)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DB089" w14:textId="77777777" w:rsidR="003C44CF" w:rsidRPr="007F0916" w:rsidRDefault="003C44CF" w:rsidP="00D87F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91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95 (1.37–6.74)</w:t>
            </w:r>
          </w:p>
        </w:tc>
      </w:tr>
      <w:tr w:rsidR="003C44CF" w:rsidRPr="007F0916" w14:paraId="4169FC3E" w14:textId="77777777" w:rsidTr="00D87FC2">
        <w:trPr>
          <w:trHeight w:val="330"/>
        </w:trPr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E00A8" w14:textId="77777777" w:rsidR="003C44CF" w:rsidRPr="007F0916" w:rsidRDefault="003C44CF" w:rsidP="00D87FC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91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 41-50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BE992" w14:textId="77777777" w:rsidR="003C44CF" w:rsidRPr="007F0916" w:rsidRDefault="003C44CF" w:rsidP="00D87F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91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42 (0.95–2.13)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C7D3F" w14:textId="77777777" w:rsidR="003C44CF" w:rsidRPr="007F0916" w:rsidRDefault="003C44CF" w:rsidP="00D87F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91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44 (0.96–2.17)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DD9CA" w14:textId="77777777" w:rsidR="003C44CF" w:rsidRPr="007F0916" w:rsidRDefault="003C44CF" w:rsidP="00D87F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91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27 (0.59–2.78)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8F69F" w14:textId="77777777" w:rsidR="003C44CF" w:rsidRPr="007F0916" w:rsidRDefault="003C44CF" w:rsidP="00D87F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91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41 (0.61–3.34)</w:t>
            </w:r>
          </w:p>
        </w:tc>
      </w:tr>
      <w:tr w:rsidR="003C44CF" w:rsidRPr="007F0916" w14:paraId="67FF6A9E" w14:textId="77777777" w:rsidTr="00D87FC2">
        <w:trPr>
          <w:trHeight w:val="330"/>
        </w:trPr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E9F22" w14:textId="77777777" w:rsidR="003C44CF" w:rsidRPr="007F0916" w:rsidRDefault="003C44CF" w:rsidP="00D87FC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91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 &gt;50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B8F33" w14:textId="77777777" w:rsidR="003C44CF" w:rsidRPr="007F0916" w:rsidRDefault="003C44CF" w:rsidP="00D87F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91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18C0B" w14:textId="77777777" w:rsidR="003C44CF" w:rsidRPr="007F0916" w:rsidRDefault="003C44CF" w:rsidP="00D87F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91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646C9" w14:textId="77777777" w:rsidR="003C44CF" w:rsidRPr="007F0916" w:rsidRDefault="003C44CF" w:rsidP="00D87F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91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636C1" w14:textId="77777777" w:rsidR="003C44CF" w:rsidRPr="007F0916" w:rsidRDefault="003C44CF" w:rsidP="00D87F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91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</w:tr>
      <w:tr w:rsidR="003C44CF" w:rsidRPr="007F0916" w14:paraId="7CF4D8E4" w14:textId="77777777" w:rsidTr="00D87FC2">
        <w:trPr>
          <w:trHeight w:val="330"/>
        </w:trPr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A2DCD" w14:textId="77777777" w:rsidR="003C44CF" w:rsidRPr="007F0916" w:rsidRDefault="003C44CF" w:rsidP="00D87FC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F091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Body mass index, kg/m</w:t>
            </w:r>
            <w:r w:rsidRPr="007F091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BFBB9" w14:textId="77777777" w:rsidR="003C44CF" w:rsidRPr="007F0916" w:rsidRDefault="003C44CF" w:rsidP="00D87FC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4B169" w14:textId="77777777" w:rsidR="003C44CF" w:rsidRPr="007F0916" w:rsidRDefault="003C44CF" w:rsidP="00D87F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6F4BD" w14:textId="77777777" w:rsidR="003C44CF" w:rsidRPr="007F0916" w:rsidRDefault="003C44CF" w:rsidP="00D87F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7F092" w14:textId="77777777" w:rsidR="003C44CF" w:rsidRPr="007F0916" w:rsidRDefault="003C44CF" w:rsidP="00D87F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C44CF" w:rsidRPr="007F0916" w14:paraId="5B4751E3" w14:textId="77777777" w:rsidTr="00D87FC2">
        <w:trPr>
          <w:trHeight w:val="330"/>
        </w:trPr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1AA72" w14:textId="77777777" w:rsidR="003C44CF" w:rsidRPr="007F0916" w:rsidRDefault="003C44CF" w:rsidP="00D87FC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91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 &lt;18.5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4CEEE" w14:textId="77777777" w:rsidR="003C44CF" w:rsidRPr="007F0916" w:rsidRDefault="003C44CF" w:rsidP="00D87F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91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59 (1.62–4.19)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32913" w14:textId="77777777" w:rsidR="003C44CF" w:rsidRPr="007F0916" w:rsidRDefault="003C44CF" w:rsidP="00D87F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91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09 (1.27–3.46)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B829D" w14:textId="77777777" w:rsidR="003C44CF" w:rsidRPr="007F0916" w:rsidRDefault="003C44CF" w:rsidP="00D87F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91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79 (0.04–6.36)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E8A2A" w14:textId="77777777" w:rsidR="003C44CF" w:rsidRPr="007F0916" w:rsidRDefault="003C44CF" w:rsidP="00D87F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91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66 (0.03–5.48)</w:t>
            </w:r>
          </w:p>
        </w:tc>
      </w:tr>
      <w:tr w:rsidR="003C44CF" w:rsidRPr="007F0916" w14:paraId="17393FCD" w14:textId="77777777" w:rsidTr="00D87FC2">
        <w:trPr>
          <w:trHeight w:val="330"/>
        </w:trPr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D4921" w14:textId="77777777" w:rsidR="003C44CF" w:rsidRPr="007F0916" w:rsidRDefault="003C44CF" w:rsidP="00D87FC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91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 18.5-22.9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B64C2" w14:textId="77777777" w:rsidR="003C44CF" w:rsidRPr="007F0916" w:rsidRDefault="003C44CF" w:rsidP="00D87F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91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72 (1.24–2.41)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54449" w14:textId="77777777" w:rsidR="003C44CF" w:rsidRPr="007F0916" w:rsidRDefault="003C44CF" w:rsidP="00D87F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91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58 (1.13–2.25)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98E3E" w14:textId="77777777" w:rsidR="003C44CF" w:rsidRPr="007F0916" w:rsidRDefault="003C44CF" w:rsidP="00D87F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91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82 (0.45–1.48)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2C5C1" w14:textId="77777777" w:rsidR="003C44CF" w:rsidRPr="007F0916" w:rsidRDefault="003C44CF" w:rsidP="00D87F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91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81 (0.43–1.50)</w:t>
            </w:r>
          </w:p>
        </w:tc>
      </w:tr>
      <w:tr w:rsidR="003C44CF" w:rsidRPr="007F0916" w14:paraId="0211403E" w14:textId="77777777" w:rsidTr="00D87FC2">
        <w:trPr>
          <w:trHeight w:val="330"/>
        </w:trPr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16847" w14:textId="77777777" w:rsidR="003C44CF" w:rsidRPr="007F0916" w:rsidRDefault="003C44CF" w:rsidP="00D87FC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91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 23.0-24.9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A263C" w14:textId="77777777" w:rsidR="003C44CF" w:rsidRPr="007F0916" w:rsidRDefault="003C44CF" w:rsidP="00D87F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91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50 (0.99–2.28)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9BFB6" w14:textId="77777777" w:rsidR="003C44CF" w:rsidRPr="007F0916" w:rsidRDefault="003C44CF" w:rsidP="00D87F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91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54 (1.01–2.37)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C82F4" w14:textId="77777777" w:rsidR="003C44CF" w:rsidRPr="007F0916" w:rsidRDefault="003C44CF" w:rsidP="00D87F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91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58 (0.31–1.04)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8C2AE" w14:textId="77777777" w:rsidR="003C44CF" w:rsidRPr="007F0916" w:rsidRDefault="003C44CF" w:rsidP="00D87F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91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65 (0.34–1.21)</w:t>
            </w:r>
          </w:p>
        </w:tc>
      </w:tr>
      <w:tr w:rsidR="003C44CF" w:rsidRPr="007F0916" w14:paraId="518906C1" w14:textId="77777777" w:rsidTr="00D87FC2">
        <w:trPr>
          <w:trHeight w:val="330"/>
        </w:trPr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A3262" w14:textId="77777777" w:rsidR="003C44CF" w:rsidRPr="007F0916" w:rsidRDefault="003C44CF" w:rsidP="00D87FC2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91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≥25.0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BCBB8" w14:textId="77777777" w:rsidR="003C44CF" w:rsidRPr="007F0916" w:rsidRDefault="003C44CF" w:rsidP="00D87F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91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334D3" w14:textId="77777777" w:rsidR="003C44CF" w:rsidRPr="007F0916" w:rsidRDefault="003C44CF" w:rsidP="00D87F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91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E5A79" w14:textId="77777777" w:rsidR="003C44CF" w:rsidRPr="007F0916" w:rsidRDefault="003C44CF" w:rsidP="00D87F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91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182F0" w14:textId="77777777" w:rsidR="003C44CF" w:rsidRPr="007F0916" w:rsidRDefault="003C44CF" w:rsidP="00D87F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91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</w:tr>
      <w:tr w:rsidR="003C44CF" w:rsidRPr="007F0916" w14:paraId="622F0320" w14:textId="77777777" w:rsidTr="00D87FC2">
        <w:trPr>
          <w:trHeight w:val="330"/>
        </w:trPr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50497" w14:textId="77777777" w:rsidR="003C44CF" w:rsidRPr="007F0916" w:rsidRDefault="003C44CF" w:rsidP="00D87FC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F091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morbidities</w:t>
            </w:r>
            <w:r w:rsidRPr="007F091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  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DCC9A" w14:textId="77777777" w:rsidR="003C44CF" w:rsidRPr="007F0916" w:rsidRDefault="003C44CF" w:rsidP="00D87FC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F0F2E" w14:textId="77777777" w:rsidR="003C44CF" w:rsidRPr="007F0916" w:rsidRDefault="003C44CF" w:rsidP="00D87F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62C61" w14:textId="77777777" w:rsidR="003C44CF" w:rsidRPr="007F0916" w:rsidRDefault="003C44CF" w:rsidP="00D87F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168D2" w14:textId="77777777" w:rsidR="003C44CF" w:rsidRPr="007F0916" w:rsidRDefault="003C44CF" w:rsidP="00D87F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C44CF" w:rsidRPr="007F0916" w14:paraId="4CE9F60D" w14:textId="77777777" w:rsidTr="00D87FC2">
        <w:trPr>
          <w:trHeight w:val="330"/>
        </w:trPr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7BD5D" w14:textId="77777777" w:rsidR="003C44CF" w:rsidRPr="007F0916" w:rsidRDefault="003C44CF" w:rsidP="00D87FC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91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 Any allergy other than asthma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8715A" w14:textId="77777777" w:rsidR="003C44CF" w:rsidRPr="007F0916" w:rsidRDefault="003C44CF" w:rsidP="00D87F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91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31 (0.69–2.51)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157FF" w14:textId="77777777" w:rsidR="003C44CF" w:rsidRPr="007F0916" w:rsidRDefault="003C44CF" w:rsidP="00D87F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91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18 (0.60–2.31)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9A45C" w14:textId="77777777" w:rsidR="003C44CF" w:rsidRPr="007F0916" w:rsidRDefault="003C44CF" w:rsidP="00D87F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91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.06 (1.15–184.67)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32548" w14:textId="77777777" w:rsidR="003C44CF" w:rsidRPr="007F0916" w:rsidRDefault="003C44CF" w:rsidP="00D87F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91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.73 (1.07–210.61)</w:t>
            </w:r>
          </w:p>
        </w:tc>
      </w:tr>
      <w:tr w:rsidR="003C44CF" w:rsidRPr="007F0916" w14:paraId="6BBF456E" w14:textId="77777777" w:rsidTr="00D87FC2">
        <w:trPr>
          <w:trHeight w:val="330"/>
        </w:trPr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121B8" w14:textId="77777777" w:rsidR="003C44CF" w:rsidRPr="007F0916" w:rsidRDefault="003C44CF" w:rsidP="00D87FC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91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 Hypertension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7773F" w14:textId="77777777" w:rsidR="003C44CF" w:rsidRPr="007F0916" w:rsidRDefault="003C44CF" w:rsidP="00D87F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91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74 (0.36–1.45)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678D7" w14:textId="77777777" w:rsidR="003C44CF" w:rsidRPr="007F0916" w:rsidRDefault="003C44CF" w:rsidP="00D87F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91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73 (0.33–1.53)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6987C" w14:textId="77777777" w:rsidR="003C44CF" w:rsidRPr="007F0916" w:rsidRDefault="003C44CF" w:rsidP="00D87F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91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70 (0.92–7.76)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4B8B8" w14:textId="77777777" w:rsidR="003C44CF" w:rsidRPr="007F0916" w:rsidRDefault="003C44CF" w:rsidP="00D87F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91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.02 (1.15–14.50)</w:t>
            </w:r>
          </w:p>
        </w:tc>
      </w:tr>
      <w:tr w:rsidR="003C44CF" w:rsidRPr="007F0916" w14:paraId="0B096EE2" w14:textId="77777777" w:rsidTr="00D87FC2">
        <w:trPr>
          <w:trHeight w:val="330"/>
        </w:trPr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77DF4" w14:textId="77777777" w:rsidR="003C44CF" w:rsidRPr="007F0916" w:rsidRDefault="003C44CF" w:rsidP="00D87FC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91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 Diabetes mellitus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7D02F" w14:textId="77777777" w:rsidR="003C44CF" w:rsidRPr="007F0916" w:rsidRDefault="003C44CF" w:rsidP="00D87F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91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.67 (1.29–13.10)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A6D0C" w14:textId="77777777" w:rsidR="003C44CF" w:rsidRPr="007F0916" w:rsidRDefault="003C44CF" w:rsidP="00D87F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91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.50 (1.81–20.73)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63443" w14:textId="77777777" w:rsidR="003C44CF" w:rsidRPr="007F0916" w:rsidRDefault="003C44CF" w:rsidP="00D87F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91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73 (0.11–2.97)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FAC16" w14:textId="77777777" w:rsidR="003C44CF" w:rsidRPr="007F0916" w:rsidRDefault="003C44CF" w:rsidP="00D87F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91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49 (0.06–2.42)</w:t>
            </w:r>
          </w:p>
        </w:tc>
      </w:tr>
      <w:tr w:rsidR="003C44CF" w:rsidRPr="007F0916" w14:paraId="73CB7D03" w14:textId="77777777" w:rsidTr="00D87FC2">
        <w:trPr>
          <w:trHeight w:val="330"/>
        </w:trPr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F91FF" w14:textId="77777777" w:rsidR="003C44CF" w:rsidRPr="007F0916" w:rsidRDefault="003C44CF" w:rsidP="00D87FC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91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 Asthma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09877" w14:textId="77777777" w:rsidR="003C44CF" w:rsidRPr="007F0916" w:rsidRDefault="003C44CF" w:rsidP="00D87F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91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39 (0.37–5.65)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5C2E1" w14:textId="77777777" w:rsidR="003C44CF" w:rsidRPr="007F0916" w:rsidRDefault="003C44CF" w:rsidP="00D87F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91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61 (0.40–6.88)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20DAE" w14:textId="77777777" w:rsidR="003C44CF" w:rsidRPr="007F0916" w:rsidRDefault="003C44CF" w:rsidP="00D87F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91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37AD0" w14:textId="77777777" w:rsidR="003C44CF" w:rsidRPr="007F0916" w:rsidRDefault="003C44CF" w:rsidP="00D87F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91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3C44CF" w:rsidRPr="007F0916" w14:paraId="57ED291E" w14:textId="77777777" w:rsidTr="00D87FC2">
        <w:trPr>
          <w:trHeight w:val="330"/>
        </w:trPr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7DB3E" w14:textId="77777777" w:rsidR="003C44CF" w:rsidRPr="007F0916" w:rsidRDefault="003C44CF" w:rsidP="00D87FC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91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 Chronic liver disease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2BCCD" w14:textId="77777777" w:rsidR="003C44CF" w:rsidRPr="007F0916" w:rsidRDefault="003C44CF" w:rsidP="00D87F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91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8 (0.01–1.88)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1F82A" w14:textId="77777777" w:rsidR="003C44CF" w:rsidRPr="007F0916" w:rsidRDefault="003C44CF" w:rsidP="00D87F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91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5 (0.01–1.74)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A281E" w14:textId="77777777" w:rsidR="003C44CF" w:rsidRPr="007F0916" w:rsidRDefault="003C44CF" w:rsidP="00D87F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91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1DDF6" w14:textId="77777777" w:rsidR="003C44CF" w:rsidRPr="007F0916" w:rsidRDefault="003C44CF" w:rsidP="00D87F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91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3C44CF" w:rsidRPr="007F0916" w14:paraId="745434A9" w14:textId="77777777" w:rsidTr="00D87FC2">
        <w:trPr>
          <w:trHeight w:val="330"/>
        </w:trPr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F3C64" w14:textId="77777777" w:rsidR="003C44CF" w:rsidRPr="007F0916" w:rsidRDefault="003C44CF" w:rsidP="00D87FC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91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 Chronic heart disease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C8FA9" w14:textId="77777777" w:rsidR="003C44CF" w:rsidRPr="007F0916" w:rsidRDefault="003C44CF" w:rsidP="00D87F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91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01D3C" w14:textId="77777777" w:rsidR="003C44CF" w:rsidRPr="007F0916" w:rsidRDefault="003C44CF" w:rsidP="00D87F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91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E74A5" w14:textId="77777777" w:rsidR="003C44CF" w:rsidRPr="007F0916" w:rsidRDefault="003C44CF" w:rsidP="00D87F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91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95 (0.12–75.16)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D9C5B" w14:textId="77777777" w:rsidR="003C44CF" w:rsidRPr="007F0916" w:rsidRDefault="003C44CF" w:rsidP="00D87F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91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87 (0.07–48.09)</w:t>
            </w:r>
          </w:p>
        </w:tc>
      </w:tr>
      <w:tr w:rsidR="003C44CF" w:rsidRPr="007F0916" w14:paraId="4FAB6A1B" w14:textId="77777777" w:rsidTr="00D87FC2">
        <w:trPr>
          <w:trHeight w:val="330"/>
        </w:trPr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51CEC" w14:textId="77777777" w:rsidR="003C44CF" w:rsidRPr="007F0916" w:rsidRDefault="003C44CF" w:rsidP="00D87FC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91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 Chronic pulmonary disease 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3685E" w14:textId="77777777" w:rsidR="003C44CF" w:rsidRPr="007F0916" w:rsidRDefault="003C44CF" w:rsidP="00D87F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91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56 (0.03–5.81)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7C7CC" w14:textId="77777777" w:rsidR="003C44CF" w:rsidRPr="007F0916" w:rsidRDefault="003C44CF" w:rsidP="00D87F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91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60 (0.03–7.06)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8BB72" w14:textId="77777777" w:rsidR="003C44CF" w:rsidRPr="007F0916" w:rsidRDefault="003C44CF" w:rsidP="00D87F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91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BD230" w14:textId="77777777" w:rsidR="003C44CF" w:rsidRPr="007F0916" w:rsidRDefault="003C44CF" w:rsidP="00D87F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91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3C44CF" w:rsidRPr="007F0916" w14:paraId="7BA9FA05" w14:textId="77777777" w:rsidTr="00D87FC2">
        <w:trPr>
          <w:trHeight w:val="330"/>
        </w:trPr>
        <w:tc>
          <w:tcPr>
            <w:tcW w:w="3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127295" w14:textId="77777777" w:rsidR="003C44CF" w:rsidRPr="007F0916" w:rsidRDefault="003C44CF" w:rsidP="00D87FC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91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 Other comorbidities</w:t>
            </w:r>
          </w:p>
        </w:tc>
        <w:tc>
          <w:tcPr>
            <w:tcW w:w="2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C2CA19" w14:textId="77777777" w:rsidR="003C44CF" w:rsidRPr="007F0916" w:rsidRDefault="003C44CF" w:rsidP="00D87F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91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3 (0.64–1.65)</w:t>
            </w:r>
          </w:p>
        </w:tc>
        <w:tc>
          <w:tcPr>
            <w:tcW w:w="2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CFE03F" w14:textId="77777777" w:rsidR="003C44CF" w:rsidRPr="007F0916" w:rsidRDefault="003C44CF" w:rsidP="00D87F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91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33 (0.81–2.18)</w:t>
            </w:r>
          </w:p>
        </w:tc>
        <w:tc>
          <w:tcPr>
            <w:tcW w:w="2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DAAF72" w14:textId="77777777" w:rsidR="003C44CF" w:rsidRPr="007F0916" w:rsidRDefault="003C44CF" w:rsidP="00D87F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91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5 (0.01–0.76)</w:t>
            </w:r>
          </w:p>
        </w:tc>
        <w:tc>
          <w:tcPr>
            <w:tcW w:w="2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898B19" w14:textId="77777777" w:rsidR="003C44CF" w:rsidRPr="007F0916" w:rsidRDefault="003C44CF" w:rsidP="00D87F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F091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9 (0.01–1.00)</w:t>
            </w:r>
          </w:p>
        </w:tc>
      </w:tr>
    </w:tbl>
    <w:p w14:paraId="42E99E02" w14:textId="77777777" w:rsidR="003C44CF" w:rsidRPr="007F0916" w:rsidRDefault="003C44CF" w:rsidP="003C44CF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7F0916">
        <w:rPr>
          <w:rFonts w:ascii="Times New Roman" w:hAnsi="Times New Roman" w:cs="Times New Roman"/>
          <w:sz w:val="24"/>
          <w:szCs w:val="24"/>
        </w:rPr>
        <w:t>Data are presented as odds ratio (95% confidence interval).</w:t>
      </w:r>
    </w:p>
    <w:p w14:paraId="02C4D250" w14:textId="77777777" w:rsidR="006A5FD7" w:rsidRPr="003C44CF" w:rsidRDefault="006A5FD7"/>
    <w:sectPr w:rsidR="006A5FD7" w:rsidRPr="003C44CF" w:rsidSect="003C44CF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44CF"/>
    <w:rsid w:val="003C44CF"/>
    <w:rsid w:val="006A5FD7"/>
    <w:rsid w:val="00E81D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766CB5"/>
  <w15:chartTrackingRefBased/>
  <w15:docId w15:val="{0EB408D5-D36C-46DF-A2D7-8A83EE82D7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C44CF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��< ? x m l   v e r s i o n = " 1 . 0 "   e n c o d i n g = " u t f - 1 6 " ? > < S i m c y p D a t a   x m l n s = " h t t p : / / w w w . s i m c y p . c o m / " >  
     < P r o f i l e C h a r t s / >  
     < R e s u l t s T a b l e s / >  
     < S t a t i s t i c s C h a r t s / >  
     < R e g i o n a l F r a c t i o n C h a r t s / >  
     < I n p u t T a b l e s / >  
 < / S i m c y p D a t a > 
</file>

<file path=customXml/itemProps1.xml><?xml version="1.0" encoding="utf-8"?>
<ds:datastoreItem xmlns:ds="http://schemas.openxmlformats.org/officeDocument/2006/customXml" ds:itemID="{D3BB1E35-7EF5-495E-A321-155B64664694}">
  <ds:schemaRefs>
    <ds:schemaRef ds:uri="http://www.simcyp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0</Words>
  <Characters>1257</Characters>
  <Application>Microsoft Office Word</Application>
  <DocSecurity>0</DocSecurity>
  <Lines>10</Lines>
  <Paragraphs>2</Paragraphs>
  <ScaleCrop>false</ScaleCrop>
  <Company/>
  <LinksUpToDate>false</LinksUpToDate>
  <CharactersWithSpaces>1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Sang Won</dc:creator>
  <cp:keywords/>
  <dc:description/>
  <cp:lastModifiedBy>Lee Sang Won</cp:lastModifiedBy>
  <cp:revision>2</cp:revision>
  <dcterms:created xsi:type="dcterms:W3CDTF">2021-07-08T03:17:00Z</dcterms:created>
  <dcterms:modified xsi:type="dcterms:W3CDTF">2021-07-08T03:18:00Z</dcterms:modified>
</cp:coreProperties>
</file>